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3538A" w14:textId="52E341F9" w:rsidR="00A976A7" w:rsidRDefault="00A976A7" w:rsidP="00A976A7">
      <w:pPr>
        <w:spacing w:line="276" w:lineRule="auto"/>
        <w:jc w:val="both"/>
        <w:rPr>
          <w:b/>
          <w:bCs/>
        </w:rPr>
      </w:pPr>
      <w:r w:rsidRPr="00A60C67">
        <w:rPr>
          <w:rFonts w:eastAsia="Times New Roman" w:cs="Segoe UI"/>
          <w:b/>
          <w:bCs/>
          <w:lang w:val="en-US" w:eastAsia="en-GB"/>
        </w:rPr>
        <w:t>S</w:t>
      </w:r>
      <w:r>
        <w:rPr>
          <w:rFonts w:eastAsia="Times New Roman" w:cs="Segoe UI"/>
          <w:b/>
          <w:bCs/>
          <w:lang w:val="en-US" w:eastAsia="en-GB"/>
        </w:rPr>
        <w:t>1</w:t>
      </w:r>
      <w:r w:rsidR="00A74FA6">
        <w:rPr>
          <w:rFonts w:eastAsia="Times New Roman" w:cs="Segoe UI"/>
          <w:b/>
          <w:bCs/>
          <w:lang w:val="en-US" w:eastAsia="en-GB"/>
        </w:rPr>
        <w:t xml:space="preserve"> </w:t>
      </w:r>
      <w:r w:rsidRPr="00A60C67">
        <w:rPr>
          <w:rFonts w:eastAsia="Times New Roman" w:cs="Segoe UI"/>
          <w:b/>
          <w:bCs/>
          <w:lang w:val="en-US" w:eastAsia="en-GB"/>
        </w:rPr>
        <w:t>Table</w:t>
      </w:r>
      <w:r>
        <w:rPr>
          <w:rFonts w:eastAsia="Times New Roman" w:cs="Segoe UI"/>
          <w:b/>
          <w:bCs/>
          <w:lang w:val="en-US" w:eastAsia="en-GB"/>
        </w:rPr>
        <w:t>:</w:t>
      </w:r>
      <w:r w:rsidRPr="00A60C67">
        <w:rPr>
          <w:rFonts w:eastAsia="Times New Roman" w:cs="Segoe UI"/>
          <w:b/>
          <w:bCs/>
          <w:lang w:val="en-US" w:eastAsia="en-GB"/>
        </w:rPr>
        <w:t xml:space="preserve"> </w:t>
      </w:r>
      <w:r w:rsidRPr="00A60C67">
        <w:rPr>
          <w:b/>
          <w:bCs/>
        </w:rPr>
        <w:t>Search terms and search strategy used to retrieve articles relating to the use of MX methods for onchocercerciasis surveillance</w:t>
      </w:r>
    </w:p>
    <w:p w14:paraId="1F722729" w14:textId="77777777" w:rsidR="00A976A7" w:rsidRDefault="00A976A7"/>
    <w:tbl>
      <w:tblPr>
        <w:tblW w:w="8675" w:type="dxa"/>
        <w:tblLook w:val="04A0" w:firstRow="1" w:lastRow="0" w:firstColumn="1" w:lastColumn="0" w:noHBand="0" w:noVBand="1"/>
      </w:tblPr>
      <w:tblGrid>
        <w:gridCol w:w="1534"/>
        <w:gridCol w:w="7141"/>
      </w:tblGrid>
      <w:tr w:rsidR="00534820" w:rsidRPr="004262CC" w14:paraId="5B836204" w14:textId="77777777" w:rsidTr="00051EB2">
        <w:trPr>
          <w:trHeight w:val="181"/>
        </w:trPr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8DF735" w14:textId="77777777" w:rsidR="00534820" w:rsidRPr="004262CC" w:rsidRDefault="00534820" w:rsidP="00051EB2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262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earch steps</w:t>
            </w:r>
          </w:p>
        </w:tc>
        <w:tc>
          <w:tcPr>
            <w:tcW w:w="7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51930E" w14:textId="77777777" w:rsidR="00534820" w:rsidRPr="004262CC" w:rsidRDefault="00534820" w:rsidP="00051EB2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262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earch terminology</w:t>
            </w:r>
          </w:p>
        </w:tc>
      </w:tr>
      <w:tr w:rsidR="00534820" w:rsidRPr="004262CC" w14:paraId="5C87FB20" w14:textId="77777777" w:rsidTr="00051EB2">
        <w:trPr>
          <w:trHeight w:val="416"/>
        </w:trPr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541CCD" w14:textId="77777777" w:rsidR="00534820" w:rsidRPr="004262CC" w:rsidRDefault="00534820" w:rsidP="00051EB2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262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#1</w:t>
            </w:r>
          </w:p>
        </w:tc>
        <w:tc>
          <w:tcPr>
            <w:tcW w:w="7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E1CD25" w14:textId="77777777" w:rsidR="00534820" w:rsidRPr="004262CC" w:rsidRDefault="00534820" w:rsidP="00051EB2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262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enosurveillance OR Xeno-surveillance</w:t>
            </w:r>
          </w:p>
        </w:tc>
      </w:tr>
      <w:tr w:rsidR="00534820" w:rsidRPr="004262CC" w14:paraId="55997112" w14:textId="77777777" w:rsidTr="00051EB2">
        <w:trPr>
          <w:trHeight w:val="416"/>
        </w:trPr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B9F009" w14:textId="77777777" w:rsidR="00534820" w:rsidRPr="004262CC" w:rsidRDefault="00534820" w:rsidP="00051EB2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262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#2</w:t>
            </w:r>
          </w:p>
        </w:tc>
        <w:tc>
          <w:tcPr>
            <w:tcW w:w="7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3A7B4F" w14:textId="77777777" w:rsidR="00534820" w:rsidRPr="004262CC" w:rsidRDefault="00534820" w:rsidP="00051EB2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262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enomonitor* OR Xeno-monitor*</w:t>
            </w:r>
          </w:p>
        </w:tc>
      </w:tr>
      <w:tr w:rsidR="00534820" w:rsidRPr="004262CC" w14:paraId="0F4F38D2" w14:textId="77777777" w:rsidTr="00051EB2">
        <w:trPr>
          <w:trHeight w:val="416"/>
        </w:trPr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93A48A" w14:textId="77777777" w:rsidR="00534820" w:rsidRPr="004262CC" w:rsidRDefault="00534820" w:rsidP="00051EB2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262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#3</w:t>
            </w:r>
          </w:p>
        </w:tc>
        <w:tc>
          <w:tcPr>
            <w:tcW w:w="7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1C3CA5" w14:textId="77777777" w:rsidR="00534820" w:rsidRPr="004262CC" w:rsidRDefault="00534820" w:rsidP="00051EB2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lackfl* OR Simulium OR “Black fl*”</w:t>
            </w:r>
          </w:p>
        </w:tc>
      </w:tr>
      <w:tr w:rsidR="00534820" w:rsidRPr="004262CC" w14:paraId="44637125" w14:textId="77777777" w:rsidTr="00051EB2">
        <w:trPr>
          <w:trHeight w:val="416"/>
        </w:trPr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439093" w14:textId="77777777" w:rsidR="00534820" w:rsidRPr="004262CC" w:rsidRDefault="00534820" w:rsidP="00051EB2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262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#4</w:t>
            </w:r>
          </w:p>
        </w:tc>
        <w:tc>
          <w:tcPr>
            <w:tcW w:w="7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0E51C2" w14:textId="77777777" w:rsidR="00534820" w:rsidRPr="004262CC" w:rsidRDefault="00534820" w:rsidP="00051EB2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262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“Molecular screen*” OR “Molecular diagnos*” OR PCR OR “Polymerase chain reaction”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R DNA</w:t>
            </w:r>
          </w:p>
        </w:tc>
      </w:tr>
      <w:tr w:rsidR="00534820" w:rsidRPr="004262CC" w14:paraId="4C73E2A9" w14:textId="77777777" w:rsidTr="00051EB2">
        <w:trPr>
          <w:trHeight w:val="416"/>
        </w:trPr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F860F9" w14:textId="77777777" w:rsidR="00534820" w:rsidRPr="004262CC" w:rsidRDefault="00534820" w:rsidP="00051EB2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262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#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AD03B5" w14:textId="77777777" w:rsidR="00534820" w:rsidRPr="004262CC" w:rsidRDefault="00534820" w:rsidP="00051EB2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#3 AND #4</w:t>
            </w:r>
            <w:r w:rsidRPr="004262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34820" w:rsidRPr="004262CC" w14:paraId="68F44245" w14:textId="77777777" w:rsidTr="00051EB2">
        <w:trPr>
          <w:trHeight w:val="416"/>
        </w:trPr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CB582C" w14:textId="77777777" w:rsidR="00534820" w:rsidRPr="004262CC" w:rsidRDefault="00534820" w:rsidP="00051EB2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262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#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023D3D" w14:textId="77777777" w:rsidR="00534820" w:rsidRPr="004262CC" w:rsidRDefault="00534820" w:rsidP="00051EB2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#1 OR #2 OR #5 </w:t>
            </w:r>
            <w:r w:rsidRPr="004262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34820" w:rsidRPr="004262CC" w14:paraId="76EC087B" w14:textId="77777777" w:rsidTr="00051EB2">
        <w:trPr>
          <w:trHeight w:val="416"/>
        </w:trPr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9F4D98" w14:textId="77777777" w:rsidR="00534820" w:rsidRPr="004262CC" w:rsidRDefault="00534820" w:rsidP="00051EB2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262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#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70BC13" w14:textId="77777777" w:rsidR="00534820" w:rsidRPr="004262CC" w:rsidRDefault="00534820" w:rsidP="00051EB2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nchocerc* OR “River blindness”</w:t>
            </w:r>
            <w:r w:rsidRPr="004262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34820" w:rsidRPr="004262CC" w14:paraId="13285FAC" w14:textId="77777777" w:rsidTr="00051EB2">
        <w:trPr>
          <w:trHeight w:val="416"/>
        </w:trPr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0E3FE2" w14:textId="77777777" w:rsidR="00534820" w:rsidRPr="004262CC" w:rsidRDefault="00534820" w:rsidP="00051EB2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262C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#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B59BD7" w14:textId="77777777" w:rsidR="00534820" w:rsidRPr="004262CC" w:rsidRDefault="00534820" w:rsidP="00051EB2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#6 AND #7</w:t>
            </w:r>
          </w:p>
        </w:tc>
      </w:tr>
    </w:tbl>
    <w:p w14:paraId="0EEB17CA" w14:textId="77777777" w:rsidR="00534820" w:rsidRDefault="00534820" w:rsidP="00534820">
      <w:pPr>
        <w:spacing w:line="276" w:lineRule="auto"/>
        <w:jc w:val="both"/>
        <w:rPr>
          <w:rFonts w:eastAsia="Times New Roman" w:cs="Segoe UI"/>
          <w:b/>
          <w:bCs/>
          <w:lang w:val="en-US" w:eastAsia="en-GB"/>
        </w:rPr>
      </w:pPr>
    </w:p>
    <w:p w14:paraId="7F36BE11" w14:textId="77777777" w:rsidR="00B07C03" w:rsidRDefault="00B07C03"/>
    <w:sectPr w:rsidR="00B07C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820"/>
    <w:rsid w:val="00534820"/>
    <w:rsid w:val="00A74FA6"/>
    <w:rsid w:val="00A976A7"/>
    <w:rsid w:val="00B07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BFB3B"/>
  <w15:chartTrackingRefBased/>
  <w15:docId w15:val="{7BFD2CA7-AF57-4391-AB8D-C0F7530A1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8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Pryce</dc:creator>
  <cp:keywords/>
  <dc:description/>
  <cp:lastModifiedBy>Joseph Pryce</cp:lastModifiedBy>
  <cp:revision>3</cp:revision>
  <dcterms:created xsi:type="dcterms:W3CDTF">2021-09-14T13:49:00Z</dcterms:created>
  <dcterms:modified xsi:type="dcterms:W3CDTF">2021-09-14T14:04:00Z</dcterms:modified>
</cp:coreProperties>
</file>